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4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Additional file 4. </w:t>
      </w: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GB"/>
        </w:rPr>
        <w:instrText xml:space="preserve"> ADDIN </w:instrText>
      </w:r>
      <w:r>
        <w:rPr>
          <w:rFonts w:cs="Times New Roman" w:ascii="Times New Roman" w:hAnsi="Times New Roman"/>
          <w:b/>
          <w:sz w:val="24"/>
          <w:szCs w:val="24"/>
          <w:lang w:val="en-GB"/>
        </w:rPr>
      </w:r>
      <w:r>
        <w:rPr>
          <w:sz w:val="24"/>
          <w:b/>
          <w:szCs w:val="24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GB"/>
        </w:rPr>
      </w:r>
      <w:r>
        <w:rPr>
          <w:rFonts w:cs="Times New Roman" w:ascii="Times New Roman" w:hAnsi="Times New Roman"/>
          <w:b/>
          <w:sz w:val="24"/>
          <w:szCs w:val="24"/>
          <w:lang w:val="en-GB"/>
        </w:rPr>
      </w:r>
      <w:r>
        <w:rPr>
          <w:sz w:val="24"/>
          <w:b/>
          <w:szCs w:val="24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 xml:space="preserve">The 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 xml:space="preserve">data generated 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 xml:space="preserve">from each included article 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 xml:space="preserve">during this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val="en-GB"/>
        </w:rPr>
        <w:t>study</w: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   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449705</wp:posOffset>
                </wp:positionV>
                <wp:extent cx="9392285" cy="62280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92285" cy="62280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79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50"/>
                              <w:gridCol w:w="1039"/>
                              <w:gridCol w:w="1100"/>
                              <w:gridCol w:w="883"/>
                              <w:gridCol w:w="772"/>
                              <w:gridCol w:w="872"/>
                              <w:gridCol w:w="883"/>
                              <w:gridCol w:w="1583"/>
                              <w:gridCol w:w="883"/>
                              <w:gridCol w:w="772"/>
                              <w:gridCol w:w="894"/>
                              <w:gridCol w:w="872"/>
                              <w:gridCol w:w="772"/>
                              <w:gridCol w:w="772"/>
                              <w:gridCol w:w="805"/>
                              <w:gridCol w:w="939"/>
                            </w:tblGrid>
                            <w:tr>
                              <w:trPr/>
                              <w:tc>
                                <w:tcPr>
                                  <w:tcW w:w="95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rticle included</w:t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No. cats examined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No. cats 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sitive  (%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egion</w:t>
                                  </w:r>
                                </w:p>
                              </w:tc>
                              <w:tc>
                                <w:tcPr>
                                  <w:tcW w:w="1644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3349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at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ag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group</w:t>
                                  </w:r>
                                </w:p>
                              </w:tc>
                              <w:tc>
                                <w:tcPr>
                                  <w:tcW w:w="3310" w:type="dxa"/>
                                  <w:gridSpan w:val="4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Season</w:t>
                                  </w:r>
                                </w:p>
                              </w:tc>
                              <w:tc>
                                <w:tcPr>
                                  <w:tcW w:w="1577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Test method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Stra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cats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Pe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cats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≤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year-old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year-ol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ag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≤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year-old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ag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&gt;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year-old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ring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mmer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utumn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Winter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le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emale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92(46.00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astern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IH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142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54(38.01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astern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4/142</w:t>
                                  </w:r>
                                </w:p>
                              </w:tc>
                              <w:tc>
                                <w:tcPr>
                                  <w:tcW w:w="246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7/109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/33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2/52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/31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/38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/21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1/78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23/64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IH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33(31.43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Central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3/105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LI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185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82(44.32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astern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IH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12(18.46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astern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/65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IH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43(57.33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astern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LI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18(14.06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astern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/128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/23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/43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/62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/54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10/74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LI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27(79.41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astern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M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335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50(14.93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astern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0/335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/21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/55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/92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/106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10/81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LI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25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14(5.58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astern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/251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LI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206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52(25.24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astern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6/117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/89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/40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9/75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/52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/82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22/85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LI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172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32(18.60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astern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2/172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LI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3(7.14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Western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/42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IH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9(10.34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Western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Cs w:val="21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/87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/26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3/30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LI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159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14(8.81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Western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/45</w:t>
                                  </w:r>
                                </w:p>
                              </w:tc>
                              <w:tc>
                                <w:tcPr>
                                  <w:tcW w:w="246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/114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Test Pap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278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13(4.68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astern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/278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LI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9(15.52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Central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/58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/19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/13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/26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/31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4/27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IH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270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65(24.07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astern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3/43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2/227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IH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323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58(17.96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astern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3/137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5/18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LI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34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91(26.69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astern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8/78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3/263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Test Pap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22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47(21.27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Western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19/42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28/179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8/53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1/129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/39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6/104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21/117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M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145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25(17.24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astern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5/145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/26</w:t>
                                  </w:r>
                                </w:p>
                              </w:tc>
                              <w:tc>
                                <w:tcPr>
                                  <w:tcW w:w="246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/119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/78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11/67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LI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37(57.81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astern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7/64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M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176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7(3.98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astern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/17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IH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195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102(52.31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Central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2/195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/35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/25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2/135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IH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56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119(21.21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astern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9/561</w:t>
                                  </w:r>
                                </w:p>
                              </w:tc>
                              <w:tc>
                                <w:tcPr>
                                  <w:tcW w:w="246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/101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1/307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3/128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6/169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3/150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7/114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4/188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23/124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LI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5(18.52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astern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/20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/7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LI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215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43(20.00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astern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3/215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IH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530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238(45.00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astern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38/530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38/530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LI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24(20.69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astern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/28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6/88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LI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21(28.00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Central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1/75</w:t>
                                  </w:r>
                                </w:p>
                              </w:tc>
                              <w:tc>
                                <w:tcPr>
                                  <w:tcW w:w="246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5/60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/15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/33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12/42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LI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17(41.46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astern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/41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6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LI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5(5.49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astern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/91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LI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286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60(20.98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astern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0/286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2/155</w:t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/59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/31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/41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LI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48(4.17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astern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/48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LI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34(39.08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Western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2/34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/21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/32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/31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23/56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LI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589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23(3.90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astern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3/589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/184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/83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9/287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6/311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31/278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ELI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362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70(19.34)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Western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9/260</w:t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1/102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1/239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4/79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5/44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8/211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32/151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GB"/>
                                    </w:rPr>
                                    <w:t>MA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9.55pt;height:490.4pt;mso-wrap-distance-left:0pt;mso-wrap-distance-right:9pt;mso-wrap-distance-top:0pt;mso-wrap-distance-bottom:0pt;margin-top:114.1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479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50"/>
                        <w:gridCol w:w="1039"/>
                        <w:gridCol w:w="1100"/>
                        <w:gridCol w:w="883"/>
                        <w:gridCol w:w="772"/>
                        <w:gridCol w:w="872"/>
                        <w:gridCol w:w="883"/>
                        <w:gridCol w:w="1583"/>
                        <w:gridCol w:w="883"/>
                        <w:gridCol w:w="772"/>
                        <w:gridCol w:w="894"/>
                        <w:gridCol w:w="872"/>
                        <w:gridCol w:w="772"/>
                        <w:gridCol w:w="772"/>
                        <w:gridCol w:w="805"/>
                        <w:gridCol w:w="939"/>
                      </w:tblGrid>
                      <w:tr>
                        <w:trPr/>
                        <w:tc>
                          <w:tcPr>
                            <w:tcW w:w="95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rticle included</w:t>
                            </w:r>
                          </w:p>
                        </w:tc>
                        <w:tc>
                          <w:tcPr>
                            <w:tcW w:w="1039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No. cats examined</w:t>
                            </w:r>
                          </w:p>
                        </w:tc>
                        <w:tc>
                          <w:tcPr>
                            <w:tcW w:w="110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No. cats 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sitive  (%)</w:t>
                            </w:r>
                          </w:p>
                        </w:tc>
                        <w:tc>
                          <w:tcPr>
                            <w:tcW w:w="883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egion</w:t>
                            </w:r>
                          </w:p>
                        </w:tc>
                        <w:tc>
                          <w:tcPr>
                            <w:tcW w:w="1644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3349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at’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ag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group</w:t>
                            </w:r>
                          </w:p>
                        </w:tc>
                        <w:tc>
                          <w:tcPr>
                            <w:tcW w:w="3310" w:type="dxa"/>
                            <w:gridSpan w:val="4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Season</w:t>
                            </w:r>
                          </w:p>
                        </w:tc>
                        <w:tc>
                          <w:tcPr>
                            <w:tcW w:w="1577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939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Test method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0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Stray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 xml:space="preserve"> cats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Pe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 xml:space="preserve"> cats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≤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 xml:space="preserve"> year-old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year-old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&lt;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ag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≤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 xml:space="preserve"> year-old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ag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&gt;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 xml:space="preserve"> year-old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ring</w:t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mmer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utumn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Winter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le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emale</w:t>
                            </w:r>
                          </w:p>
                        </w:tc>
                        <w:tc>
                          <w:tcPr>
                            <w:tcW w:w="93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92(46.00)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astern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IH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142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54(38.01)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astern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4/142</w:t>
                            </w:r>
                          </w:p>
                        </w:tc>
                        <w:tc>
                          <w:tcPr>
                            <w:tcW w:w="246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7/109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/33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2/52</w:t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/31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6/38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/21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1/78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23/64</w:t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IH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33(31.43)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Central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3/105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LI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185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82(44.32)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astern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IH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12(18.46)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astern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/65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IH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43(57.33)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astern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LI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18(14.06)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astern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/128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/23</w:t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/43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4/62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/54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10/74</w:t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LI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27(79.41)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astern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M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335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50(14.93)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astern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0/335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/21</w:t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/55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/92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6/106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10/81</w:t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LI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251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14(5.58)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astern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4/251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LI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206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52(25.24)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astern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6/117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6/89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/40</w:t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9/75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6/52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/82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22/85</w:t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LI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172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32(18.60)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astern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2/172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LI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3(7.14)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Western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/42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IH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9(10.34)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Western</w:t>
                            </w:r>
                            <w:r>
                              <w:rPr>
                                <w:color w:val="000000"/>
                                <w:kern w:val="0"/>
                                <w:szCs w:val="21"/>
                                <w:lang w:val="en-GB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/87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/26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3/30</w:t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LI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159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14(8.81)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Western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/45</w:t>
                            </w:r>
                          </w:p>
                        </w:tc>
                        <w:tc>
                          <w:tcPr>
                            <w:tcW w:w="246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/114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Test Pap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278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13(4.68)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astern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/278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LI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9(15.52)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Central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/58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/19</w:t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/13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/26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/31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4/27</w:t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IH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270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65(24.07)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astern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3/43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2/227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IH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323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58(17.96)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astern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3/137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5/186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LI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341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91(26.69)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astern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8/78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3/263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Test Pap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221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47(21.27)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Western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19/42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28/179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8/53</w:t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1/129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/39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6/104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21/117</w:t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M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145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25(17.24)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astern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5/145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/26</w:t>
                            </w:r>
                          </w:p>
                        </w:tc>
                        <w:tc>
                          <w:tcPr>
                            <w:tcW w:w="246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/119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4/78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11/67</w:t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LI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37(57.81)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astern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7/64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M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176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7(3.98)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astern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/176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IH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195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102(52.31)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Central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2/195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/35</w:t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/25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2/135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IH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561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119(21.21)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astern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9/561</w:t>
                            </w:r>
                          </w:p>
                        </w:tc>
                        <w:tc>
                          <w:tcPr>
                            <w:tcW w:w="246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4/101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1/307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3/128</w:t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6/169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3/150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7/114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4/188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23/124</w:t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LI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5(18.52)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astern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/20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/7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LI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215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43(20.00)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astern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3/215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IH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530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238(45.00)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astern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38/530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38/530</w:t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LI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24(20.69)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astern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/28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6/88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LI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21(28.00)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Central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1/75</w:t>
                            </w:r>
                          </w:p>
                        </w:tc>
                        <w:tc>
                          <w:tcPr>
                            <w:tcW w:w="246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5/60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/15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/33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12/42</w:t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LI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17(41.46)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astern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/41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6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LI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5(5.49)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astern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/91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LI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286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60(20.98)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astern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0/286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2/155</w:t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/59</w:t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/31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/41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LI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48(4.17)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astern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/48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LI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34(39.08)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Western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2/34</w:t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/21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4/32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/31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23/56</w:t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LI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589</w:t>
                            </w:r>
                          </w:p>
                        </w:tc>
                        <w:tc>
                          <w:tcPr>
                            <w:tcW w:w="11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23(3.90)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astern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3/589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/184</w:t>
                            </w:r>
                          </w:p>
                        </w:tc>
                        <w:tc>
                          <w:tcPr>
                            <w:tcW w:w="15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/83</w:t>
                            </w:r>
                          </w:p>
                        </w:tc>
                        <w:tc>
                          <w:tcPr>
                            <w:tcW w:w="8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9/287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6/311</w:t>
                            </w:r>
                          </w:p>
                        </w:tc>
                        <w:tc>
                          <w:tcPr>
                            <w:tcW w:w="80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31/278</w:t>
                            </w:r>
                          </w:p>
                        </w:tc>
                        <w:tc>
                          <w:tcPr>
                            <w:tcW w:w="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ELI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3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362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70(19.34)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Western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9/260</w:t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1/102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1/239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4/79</w:t>
                            </w:r>
                          </w:p>
                        </w:tc>
                        <w:tc>
                          <w:tcPr>
                            <w:tcW w:w="8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5/44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8/211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32/151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  <w:lang w:val="en-GB"/>
                              </w:rPr>
                              <w:t>MA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  <w:t>Reference</w:t>
      </w:r>
    </w:p>
    <w:p>
      <w:pPr>
        <w:pStyle w:val="Normal"/>
        <w:ind w:left="720" w:hanging="720"/>
        <w:rPr>
          <w:sz w:val="20"/>
          <w:szCs w:val="20"/>
          <w:lang w:val="en-US" w:eastAsia="en-US"/>
        </w:rPr>
      </w:pPr>
      <w:r>
        <w:fldChar w:fldCharType="begin"/>
      </w:r>
      <w:r>
        <w:rPr>
          <w:sz w:val="20"/>
          <w:b/>
          <w:szCs w:val="20"/>
          <w:lang w:val="en-US" w:eastAsia="en-US"/>
        </w:rPr>
        <w:instrText xml:space="preserve"> ADDIN EN.REFLIST </w:instrText>
      </w:r>
      <w:bookmarkStart w:id="0" w:name="_ENREF_38"/>
      <w:bookmarkStart w:id="1" w:name="_ENREF_37"/>
      <w:bookmarkStart w:id="2" w:name="_ENREF_36"/>
      <w:bookmarkStart w:id="3" w:name="_ENREF_35"/>
      <w:bookmarkStart w:id="4" w:name="_ENREF_34"/>
      <w:bookmarkStart w:id="5" w:name="_ENREF_33"/>
      <w:bookmarkStart w:id="6" w:name="_ENREF_32"/>
      <w:bookmarkStart w:id="7" w:name="_ENREF_31"/>
      <w:bookmarkStart w:id="8" w:name="_ENREF_30"/>
      <w:bookmarkStart w:id="9" w:name="_ENREF_29"/>
      <w:bookmarkStart w:id="10" w:name="_ENREF_28"/>
      <w:bookmarkStart w:id="11" w:name="_ENREF_27"/>
      <w:bookmarkStart w:id="12" w:name="_ENREF_26"/>
      <w:bookmarkStart w:id="13" w:name="_ENREF_25"/>
      <w:bookmarkStart w:id="14" w:name="_ENREF_24"/>
      <w:bookmarkStart w:id="15" w:name="_ENREF_23"/>
      <w:bookmarkStart w:id="16" w:name="_ENREF_22"/>
      <w:bookmarkStart w:id="17" w:name="_ENREF_21"/>
      <w:bookmarkStart w:id="18" w:name="_ENREF_20"/>
      <w:bookmarkStart w:id="19" w:name="_ENREF_19"/>
      <w:bookmarkStart w:id="20" w:name="_ENREF_18"/>
      <w:bookmarkStart w:id="21" w:name="_ENREF_17"/>
      <w:bookmarkStart w:id="22" w:name="_ENREF_16"/>
      <w:bookmarkStart w:id="23" w:name="_ENREF_15"/>
      <w:bookmarkStart w:id="24" w:name="_ENREF_14"/>
      <w:bookmarkStart w:id="25" w:name="_ENREF_13"/>
      <w:bookmarkStart w:id="26" w:name="_ENREF_12"/>
      <w:bookmarkStart w:id="27" w:name="_ENREF_11"/>
      <w:bookmarkStart w:id="28" w:name="_ENREF_10"/>
      <w:bookmarkStart w:id="29" w:name="_ENREF_9"/>
      <w:bookmarkStart w:id="30" w:name="_ENREF_8"/>
      <w:bookmarkStart w:id="31" w:name="_ENREF_7"/>
      <w:bookmarkStart w:id="32" w:name="_ENREF_6"/>
      <w:bookmarkStart w:id="33" w:name="_ENREF_5"/>
      <w:bookmarkStart w:id="34" w:name="_ENREF_4"/>
      <w:bookmarkStart w:id="35" w:name="_ENREF_3"/>
      <w:bookmarkStart w:id="36" w:name="_ENREF_2"/>
      <w:bookmarkStart w:id="37" w:name="_ENREF_1"/>
      <w:r>
        <w:rPr>
          <w:b/>
          <w:sz w:val="20"/>
          <w:szCs w:val="20"/>
          <w:lang w:val="en-US" w:eastAsia="en-US"/>
        </w:rPr>
      </w:r>
      <w:r>
        <w:rPr>
          <w:sz w:val="20"/>
          <w:b/>
          <w:szCs w:val="20"/>
          <w:lang w:val="en-US" w:eastAsia="en-US"/>
        </w:rPr>
        <w:fldChar w:fldCharType="separate"/>
      </w:r>
      <w:r>
        <w:rPr>
          <w:b/>
          <w:sz w:val="20"/>
          <w:szCs w:val="20"/>
          <w:lang w:val="en-US" w:eastAsia="en-US"/>
        </w:rPr>
      </w:r>
      <w:r>
        <w:rPr>
          <w:sz w:val="20"/>
          <w:szCs w:val="20"/>
          <w:lang w:val="en-US" w:eastAsia="en-US"/>
        </w:rPr>
        <w:t>1.</w:t>
        <w:tab/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Fu B, Zhao YQ, Yang BJ, Han GD, Shao QF, Li JM, et al. Epidemiological investigations on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t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oxoplasmosis in ShanDong province. Chin J Parasit Dis Cont.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1995; 08:205-</w:t>
      </w:r>
      <w:bookmarkEnd w:id="37"/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7.</w:t>
      </w:r>
    </w:p>
    <w:p>
      <w:pPr>
        <w:pStyle w:val="Normal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2.</w:t>
        <w:tab/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Lu Q, Huang AM. Seroprevalence of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 xml:space="preserve"> Toxoplasma gondii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infection in outpatient cats in Shanghai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.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 Chin J Zoonoses.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1997; 13:69-70.</w:t>
      </w:r>
      <w:r>
        <w:rPr>
          <w:sz w:val="20"/>
          <w:szCs w:val="20"/>
          <w:lang w:val="en-US" w:eastAsia="en-US"/>
        </w:rPr>
        <w:t>.</w:t>
      </w:r>
      <w:bookmarkEnd w:id="36"/>
    </w:p>
    <w:p>
      <w:pPr>
        <w:pStyle w:val="Normal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3.</w:t>
        <w:tab/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Chen CY. Study on 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>Toxoplasma gondii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 infection of pets and population. Chin J Zoonoses.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2001; 17:76-7.</w:t>
      </w:r>
      <w:bookmarkEnd w:id="35"/>
    </w:p>
    <w:p>
      <w:pPr>
        <w:pStyle w:val="Normal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4.</w:t>
        <w:tab/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Zhao YQ, Zhen TM, Wang JX, Fu B, Han GD. A survey of 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>Toxoplasma gondii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 infection in animals in Shandong province. J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P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rev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M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ed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I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nf.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2001; 17:185-.</w:t>
      </w:r>
      <w:bookmarkEnd w:id="34"/>
    </w:p>
    <w:p>
      <w:pPr>
        <w:pStyle w:val="Normal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5.</w:t>
        <w:tab/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Chen HR, Huang BJ. The report of toxoplasma serological survey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.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 In: Small animal medicine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. Haebing, Heilongjiang;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2003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,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p.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181-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18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2.</w:t>
      </w:r>
      <w:bookmarkEnd w:id="33"/>
    </w:p>
    <w:p>
      <w:pPr>
        <w:pStyle w:val="Normal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6.</w:t>
        <w:tab/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Yuan WY, Ma K, Yang HL. A survey of 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>Toxoplasma gondii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 infection in animals in Hebei</w:t>
      </w:r>
      <w:r>
        <w:rPr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province. Chin J Schist Cont.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2004; 16:72,6.</w:t>
      </w:r>
      <w:bookmarkEnd w:id="32"/>
    </w:p>
    <w:p>
      <w:pPr>
        <w:pStyle w:val="Normal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7.</w:t>
        <w:tab/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Yu YL, Fu LJ, Wang M. Seroprevalence of 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>Toxoplasma gondii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 infection in dogs and cats in Beijing areas. Chin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J Vet Med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.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2006; 42:7-9.</w:t>
      </w:r>
      <w:bookmarkEnd w:id="31"/>
      <w:r>
        <w:rPr>
          <w:sz w:val="20"/>
          <w:szCs w:val="20"/>
          <w:lang w:val="en-US" w:eastAsia="en-US"/>
        </w:rPr>
        <w:t>8.</w:t>
        <w:tab/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Dubey JP, Zhu XQ, Sundar N, Zhang H, Kwok OC, Su C. Genetic and biologic characterization of 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 xml:space="preserve">Toxoplasma gondii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isolates of cats from China. Vet Parasitol.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2007; 145:352-6.</w:t>
      </w:r>
      <w:bookmarkEnd w:id="30"/>
    </w:p>
    <w:p>
      <w:pPr>
        <w:pStyle w:val="Normal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9.</w:t>
        <w:tab/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Yu JH, Ding J, Xia ZF, Lin DG, Li YL, Jia JY, Liu Q. Seroepidemiology of 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>Toxoplasma gondii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 infection in pet dogs and cats in Beijing, China. Acta Parasitol.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2008; 53:317-9.</w:t>
      </w:r>
      <w:r>
        <w:rPr>
          <w:sz w:val="20"/>
          <w:szCs w:val="20"/>
          <w:lang w:val="en-US" w:eastAsia="en-US"/>
        </w:rPr>
        <w:t xml:space="preserve"> </w:t>
      </w:r>
      <w:bookmarkEnd w:id="29"/>
      <w:r>
        <w:rPr>
          <w:sz w:val="20"/>
          <w:szCs w:val="20"/>
          <w:lang w:val="en-US" w:eastAsia="en-US"/>
        </w:rPr>
        <w:t>10.</w:t>
        <w:tab/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Huang SM, Zhou QP, Cui K, Huang ZS, Li QX. Analysis of 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>Toxoplasma gondii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 infection in pet dogs and cats in HaiKou City. Chin Trop Med.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2008; 8:1462,392.</w:t>
      </w:r>
      <w:bookmarkEnd w:id="28"/>
    </w:p>
    <w:p>
      <w:pPr>
        <w:pStyle w:val="Normal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11.</w:t>
        <w:tab/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Zhang H, Zhou DH, Zhou P, Lun ZR, Chen XG, Lin RQ,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et al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. Seroprevalence of 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>Toxoplasma gondii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i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nfection in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s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tray and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h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ousehold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c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ats in Guangzhou, China. Zoonoses Public Health.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2009; 56:502–5.</w:t>
      </w:r>
      <w:bookmarkEnd w:id="27"/>
    </w:p>
    <w:p>
      <w:pPr>
        <w:pStyle w:val="Normal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12.</w:t>
        <w:tab/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Sun X, Li RH, Sun HY, Zhao DM. Epidemiology survey of 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 xml:space="preserve">Toxoplasma gondii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infection in pet dogs and pet cats in Beijing and surrounding regions. Heilongjiang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A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nim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S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ci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V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et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M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ed.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2009:110.</w:t>
      </w:r>
      <w:bookmarkEnd w:id="26"/>
    </w:p>
    <w:p>
      <w:pPr>
        <w:pStyle w:val="Normal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13.</w:t>
        <w:tab/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Zhang Y, Liu F, Xu X, He L, Li A, Zhang X. Serological investigation of toxoplasmosis in Beijiang district, Xinjiang province. Herb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M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agazine.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2009:22-4.</w:t>
      </w:r>
      <w:bookmarkEnd w:id="25"/>
    </w:p>
    <w:p>
      <w:pPr>
        <w:pStyle w:val="Normal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14.</w:t>
        <w:tab/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Lu AT, Gao Y, Du S. Survey on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c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ats and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d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ogs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i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nfected with 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>Toxoplasma gondii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 at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p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art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a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rea of Inner Mongolia. Anim Husb Feed Sci.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2010; 31:155-6.</w:t>
      </w:r>
      <w:bookmarkEnd w:id="24"/>
    </w:p>
    <w:p>
      <w:pPr>
        <w:pStyle w:val="Normal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15.</w:t>
        <w:tab/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Lu WY, Ha L, Cao LP, Yang LM, Xue YP. The current prevalence of toxoplasmosis in dogs and cats in Lanzhou and other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five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 cities (states). Anim Husb Vet Med.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2010; 42:109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.</w:t>
      </w:r>
      <w:bookmarkEnd w:id="23"/>
    </w:p>
    <w:p>
      <w:pPr>
        <w:pStyle w:val="Normal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16.</w:t>
        <w:tab/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Xie GP, Geng YJ, Zhang RL, Huang DN, Gao ST, Zhang Q,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et al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. Epidemiology survey of 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>Toxoplasma gondii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 infection and related factors in pet dogs and domestic cats in Shenzhen. Chin Trop Med.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2010; 10:1075-7.</w:t>
      </w:r>
      <w:bookmarkEnd w:id="22"/>
    </w:p>
    <w:p>
      <w:pPr>
        <w:pStyle w:val="Normal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17.</w:t>
        <w:tab/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Zhang H, Li P, Chai J. Epidemiology survey of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t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oxoplasmosis in dogs and cats in Zhengzhou urban district. Heilongjiang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A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nim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S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ci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 V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et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M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ed.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2010:74-5.</w:t>
      </w:r>
      <w:bookmarkEnd w:id="21"/>
    </w:p>
    <w:p>
      <w:pPr>
        <w:pStyle w:val="Normal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18.</w:t>
        <w:tab/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Chen J. Epidemiology survey of 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>Toxoplasma gondii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 in pet cats and dogs in Shanghai.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Shanghai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: Shanghai Jiaotong University; 2010.</w:t>
      </w:r>
      <w:bookmarkEnd w:id="20"/>
    </w:p>
    <w:p>
      <w:pPr>
        <w:pStyle w:val="Normal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19.</w:t>
        <w:tab/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Qian WF, Yu SS, Wang H, Shan D, Liu Q. Epidemiology survey of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t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oxoplasmosis and isolation and characterization of 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 xml:space="preserve">Toxoplasma gondii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strains from dogs and cats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.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 In: Proceedings of the 2011 Annual Conference of Chinese Institute of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A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nimal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H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usbandry and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V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eterinary. Chengdu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.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2011: 718.</w:t>
      </w:r>
      <w:bookmarkEnd w:id="19"/>
    </w:p>
    <w:p>
      <w:pPr>
        <w:pStyle w:val="Normal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20.</w:t>
        <w:tab/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Huang LQ, Li H, He SG, Mao HR. Epidemiology survey of 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>Toxoplasma gondii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 infection in dogs, cats and pigs in ZheJiang areas. Chin J Vet Med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.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2011; 47:39-41.</w:t>
      </w:r>
      <w:bookmarkEnd w:id="18"/>
    </w:p>
    <w:p>
      <w:pPr>
        <w:pStyle w:val="Normal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21.</w:t>
        <w:tab/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Wu SM, Zhu XQ, Zhou DH, Fu BQ, Chen J, Yang JF, et al. Seroprevalence of 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 xml:space="preserve">Toxoplasma gondii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infection in household and stray cats in Lanzhou, northwest China. Parasit Vectors.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2011; 4:214-7.</w:t>
      </w:r>
      <w:bookmarkEnd w:id="17"/>
    </w:p>
    <w:p>
      <w:pPr>
        <w:pStyle w:val="Normal"/>
        <w:ind w:left="720" w:hanging="720"/>
        <w:rPr>
          <w:sz w:val="20"/>
          <w:szCs w:val="20"/>
          <w:lang w:val="es-ES" w:eastAsia="en-US"/>
        </w:rPr>
      </w:pPr>
      <w:r>
        <w:rPr>
          <w:sz w:val="20"/>
          <w:szCs w:val="20"/>
          <w:lang w:val="en-US" w:eastAsia="en-US"/>
        </w:rPr>
        <w:t>22.</w:t>
        <w:tab/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Wang Q, Jiang W, Chen YJ, Liu CY, Shi JL, Li XT. Prevalence of 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 xml:space="preserve">Toxoplasma gondii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antibodies, circulating antigens and DNA in stray cats in Shanghai, China. </w:t>
      </w:r>
      <w:r>
        <w:rPr>
          <w:rFonts w:cs="Times New Roman" w:ascii="Times New Roman" w:hAnsi="Times New Roman"/>
          <w:kern w:val="0"/>
          <w:sz w:val="20"/>
          <w:szCs w:val="20"/>
          <w:lang w:val="es-ES" w:eastAsia="en-US"/>
        </w:rPr>
        <w:t>Parasit Vectors.</w:t>
      </w:r>
      <w:r>
        <w:rPr>
          <w:rFonts w:cs="Times New Roman" w:ascii="Times New Roman" w:hAnsi="Times New Roman"/>
          <w:i/>
          <w:kern w:val="0"/>
          <w:sz w:val="20"/>
          <w:szCs w:val="20"/>
          <w:lang w:val="es-ES" w:eastAsia="en-US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val="es-ES" w:eastAsia="en-US"/>
        </w:rPr>
        <w:t>2012; 5:190.</w:t>
      </w:r>
      <w:bookmarkEnd w:id="16"/>
    </w:p>
    <w:p>
      <w:pPr>
        <w:pStyle w:val="Normal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s-ES" w:eastAsia="en-US"/>
        </w:rPr>
        <w:t>23.</w:t>
        <w:tab/>
      </w:r>
      <w:r>
        <w:rPr>
          <w:rFonts w:cs="Times New Roman" w:ascii="Times New Roman" w:hAnsi="Times New Roman"/>
          <w:kern w:val="0"/>
          <w:sz w:val="20"/>
          <w:szCs w:val="20"/>
          <w:lang w:val="es-ES" w:eastAsia="en-US"/>
        </w:rPr>
        <w:t xml:space="preserve">Qian W, Hui W, Su C, Dan S, Xia C, Na Y, et al.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Isolation and characterization of</w:t>
      </w:r>
      <w:r>
        <w:rPr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 xml:space="preserve">Toxoplasma gondii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strains from stray cats revealed a single genotype in Beijing, China. Vet Parasitol.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2012; 187:408-13.</w:t>
      </w:r>
      <w:bookmarkEnd w:id="15"/>
    </w:p>
    <w:p>
      <w:pPr>
        <w:pStyle w:val="Normal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24.</w:t>
        <w:tab/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Qi HX, Zhang HY, Zhang WJ, Zhang XM, Cao YZ. Epidemiology survey of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t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oxoplasmosis in pets (dogs, cats )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.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 Beijing Agricult J.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2012:70-1.</w:t>
      </w:r>
      <w:bookmarkEnd w:id="14"/>
    </w:p>
    <w:p>
      <w:pPr>
        <w:pStyle w:val="Normal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25.</w:t>
        <w:tab/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Wang HY, Pei SL, Hao ZF, Zhou M. Epidemiology survey of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t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oxoplasmosis in pets in Zhengzhou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.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 Henan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 J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 Agricult Sci.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2012; 41:153-4.</w:t>
      </w:r>
      <w:bookmarkEnd w:id="13"/>
    </w:p>
    <w:p>
      <w:pPr>
        <w:pStyle w:val="Normal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26.</w:t>
        <w:tab/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Cui LL, Yu YL, Liu S, Wang BB, Zhang ZX, Wang M. The epidemiology survey of 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>toxoplasmosa gondii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 in cats and dogs in Beijing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.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 Chin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J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V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et.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2012; 48:7-10.</w:t>
      </w:r>
      <w:bookmarkEnd w:id="12"/>
    </w:p>
    <w:p>
      <w:pPr>
        <w:pStyle w:val="Normal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27.</w:t>
        <w:tab/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Yu XQ, Wen DL, Gong DD, Zhang ZH, Gong JW, Sun FH, et al. Seroprevalence survey and analysis of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t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oxoplasmosis in dogs and cats in Pudong New Area. Shanghai J Anim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Husb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Vet Med.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2013:36-7.</w:t>
      </w:r>
      <w:bookmarkEnd w:id="11"/>
    </w:p>
    <w:p>
      <w:pPr>
        <w:pStyle w:val="Normal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28.</w:t>
        <w:tab/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Zhuo GR, Di HS, Lu W, Liu JD, Zhang H, Wang CF. Analysis of serum antibody of 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 xml:space="preserve">Toxoplasma gondii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in cats in Taizhou area with different detection methods. Jiangsu Agricult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Sci.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2013; 41:190-1.</w:t>
      </w:r>
      <w:bookmarkEnd w:id="10"/>
    </w:p>
    <w:p>
      <w:pPr>
        <w:pStyle w:val="Normal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29.</w:t>
        <w:tab/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Wang K. The survey of infection of 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>Toxoplasma gondii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 in some animals and genetying of swine in Fujian. Fujian: Fujian Agriculture and Forestry University; 2013.</w:t>
      </w:r>
      <w:bookmarkEnd w:id="9"/>
    </w:p>
    <w:p>
      <w:pPr>
        <w:pStyle w:val="Normal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30.</w:t>
        <w:tab/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Liu QX, Wang S, Wang LQ, Xing J, Gao WJ, Liu GF, et al. Seroprevalence of 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 xml:space="preserve">Toxoplasma gondii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infection in dogs and cats in Zhenjiang City, Eastern China. Asian Pac J Trop Biomed.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2014; 4:725-8.</w:t>
      </w:r>
      <w:bookmarkEnd w:id="8"/>
    </w:p>
    <w:p>
      <w:pPr>
        <w:pStyle w:val="Normal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31.</w:t>
        <w:tab/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Deng GQ, Ou LY, Tang XM, Wang WG. Seroprevalence of 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>Toxoplasma gondii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 infection in cats and dogs in urban area of Changsha. Chin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J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V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et.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2014; 50:74-5.</w:t>
      </w:r>
      <w:bookmarkEnd w:id="7"/>
    </w:p>
    <w:p>
      <w:pPr>
        <w:pStyle w:val="Normal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32.</w:t>
        <w:tab/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Fu LL, Yan C, Liu ZZ, Kong DL, Lv L, Shi N. Isolation and identification of 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>Toxoplasma gondii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 strains from cats in Xuzhou region. Chin J Schist Cont.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2014; 26:656-7.</w:t>
      </w:r>
      <w:bookmarkEnd w:id="6"/>
    </w:p>
    <w:p>
      <w:pPr>
        <w:pStyle w:val="Normal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33.</w:t>
        <w:tab/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Deng B, Ge J, Yang XC, Li KH, Zhou JP. Seroprevalence of 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>toxoplasma gondii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 infection in domestic dogs and cats in urban area of Shanghai in 2014. Shanghai J Anim Husb and Vet Med.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2015:44-5.</w:t>
      </w:r>
      <w:bookmarkEnd w:id="5"/>
    </w:p>
    <w:p>
      <w:pPr>
        <w:pStyle w:val="Normal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34.</w:t>
        <w:tab/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Zhao J, Cang YJ, Wang X. Investigation of 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>Toxoplasma gondii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 infection in stray cats and wild animals in Beijing zoo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.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J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W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ildlife.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2015; 36:270-4.</w:t>
      </w:r>
      <w:bookmarkEnd w:id="4"/>
    </w:p>
    <w:p>
      <w:pPr>
        <w:pStyle w:val="Normal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35.</w:t>
        <w:tab/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Lai PG, Li MW, Zhai XJ, Tian HY. The epidemiological survey of some zoonosis in pet cats and dogs in Beijing city. Chin J Vet Med.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2015; 51:69-70.</w:t>
      </w:r>
      <w:bookmarkEnd w:id="3"/>
    </w:p>
    <w:p>
      <w:pPr>
        <w:pStyle w:val="Normal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36.</w:t>
        <w:tab/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Mayilai, Chen QL, Liu ML, Tuersun, Bayinzhahan. Investigation of 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 xml:space="preserve">Toxoplasma gondii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infection in dogs, cats in KuChe areas. Xinjiang J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A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nim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H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usb.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2015:25-7.</w:t>
      </w:r>
      <w:bookmarkEnd w:id="2"/>
    </w:p>
    <w:p>
      <w:pPr>
        <w:pStyle w:val="Normal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37.</w:t>
        <w:tab/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Zheng SY, Zheng F, Li SP, Duan XM, Geng JF, Jia HH. Epidemiology survey of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t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oxoplasmosis in dogs and cats in parts of Shandong province. Chin J Vet Med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.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2015; 51:74-5.</w:t>
      </w:r>
      <w:bookmarkEnd w:id="1"/>
    </w:p>
    <w:p>
      <w:pPr>
        <w:pStyle w:val="Normal"/>
        <w:ind w:left="720" w:hanging="7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38.</w:t>
        <w:tab/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Cong W, Meng QF, Blaga R, Villena I, Zhu XQ, Qian AD. 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>Toxoplasma gondii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, 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>Dirofilaria immitis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,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 xml:space="preserve"> feline immunodeficiency virus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 (FIV), and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 xml:space="preserve"> feline leukemia virus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 xml:space="preserve"> (FeLV) infections in stray and pet cats (Felis catus) in northwest China: co-infections and risk factors. Parasitol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R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es.</w:t>
      </w:r>
      <w:r>
        <w:rPr>
          <w:rFonts w:cs="Times New Roman" w:ascii="Times New Roman" w:hAnsi="Times New Roman"/>
          <w:i/>
          <w:kern w:val="0"/>
          <w:sz w:val="20"/>
          <w:szCs w:val="20"/>
          <w:lang w:val="en-GB" w:eastAsia="en-US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val="en-GB" w:eastAsia="en-US"/>
        </w:rPr>
        <w:t>2016; 115:217-23.</w:t>
      </w:r>
      <w:bookmarkEnd w:id="0"/>
    </w:p>
    <w:p>
      <w:pPr>
        <w:pStyle w:val="Normal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Normal"/>
        <w:rPr>
          <w:sz w:val="20"/>
          <w:lang w:val="en-US" w:eastAsia="en-US"/>
        </w:rPr>
      </w:pP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Char2">
    <w:name w:val=" Char Char2"/>
    <w:qFormat/>
    <w:rPr>
      <w:rFonts w:cs="Times New Roman"/>
      <w:sz w:val="18"/>
      <w:szCs w:val="18"/>
    </w:rPr>
  </w:style>
  <w:style w:type="character" w:styleId="CharChar1">
    <w:name w:val=" Char Char1"/>
    <w:qFormat/>
    <w:rPr>
      <w:rFonts w:cs="Times New Roman"/>
      <w:sz w:val="18"/>
      <w:szCs w:val="18"/>
    </w:rPr>
  </w:style>
  <w:style w:type="character" w:styleId="CharChar">
    <w:name w:val=" Char Char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31T07:12:00Z</dcterms:created>
  <dc:creator>admin</dc:creator>
  <dc:description/>
  <cp:keywords/>
  <dc:language>en-US</dc:language>
  <cp:lastModifiedBy>dabing</cp:lastModifiedBy>
  <dcterms:modified xsi:type="dcterms:W3CDTF">2016-12-28T10:50:00Z</dcterms:modified>
  <cp:revision>24</cp:revision>
  <dc:subject/>
  <dc:title>Appendix 5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